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F4647" w14:textId="10686C9C" w:rsidR="000E0BE0" w:rsidRPr="00F52BD9" w:rsidRDefault="00B755DD" w:rsidP="00A80B87">
      <w:pPr>
        <w:tabs>
          <w:tab w:val="left" w:pos="2229"/>
        </w:tabs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F52BD9" w:rsidRPr="00F52BD9">
        <w:rPr>
          <w:rFonts w:ascii="Times New Roman" w:hAnsi="Times New Roman" w:cs="Times New Roman"/>
          <w:b/>
        </w:rPr>
        <w:t xml:space="preserve">: </w:t>
      </w:r>
      <w:bookmarkStart w:id="0" w:name="_GoBack"/>
      <w:r w:rsidR="00F52BD9" w:rsidRPr="00F52BD9">
        <w:rPr>
          <w:rFonts w:ascii="Times New Roman" w:hAnsi="Times New Roman" w:cs="Times New Roman"/>
        </w:rPr>
        <w:t>hSSB1-associating proteins for which corresponding peptides were identified by mass</w:t>
      </w:r>
      <w:r w:rsidR="00F52BD9">
        <w:rPr>
          <w:rFonts w:ascii="Times New Roman" w:hAnsi="Times New Roman" w:cs="Times New Roman"/>
        </w:rPr>
        <w:t>-spectrometry</w:t>
      </w:r>
      <w:r w:rsidR="00F52BD9" w:rsidRPr="00F52BD9">
        <w:rPr>
          <w:rFonts w:ascii="Times New Roman" w:hAnsi="Times New Roman" w:cs="Times New Roman"/>
        </w:rPr>
        <w:t xml:space="preserve">, as well as the number of unique peptides detected. Proteins are grouped based on their predominant known biological process as given by </w:t>
      </w:r>
      <w:proofErr w:type="spellStart"/>
      <w:r w:rsidR="00F52BD9" w:rsidRPr="00F52BD9">
        <w:rPr>
          <w:rFonts w:ascii="Times New Roman" w:hAnsi="Times New Roman" w:cs="Times New Roman"/>
        </w:rPr>
        <w:t>UniProt</w:t>
      </w:r>
      <w:proofErr w:type="spellEnd"/>
      <w:r w:rsidR="00F52BD9" w:rsidRPr="00F52BD9">
        <w:rPr>
          <w:rFonts w:ascii="Times New Roman" w:hAnsi="Times New Roman" w:cs="Times New Roman"/>
        </w:rPr>
        <w:t xml:space="preserve"> (www.uniprot.org).</w:t>
      </w:r>
      <w:bookmarkEnd w:id="0"/>
    </w:p>
    <w:p w14:paraId="2A2B0D2E" w14:textId="77777777" w:rsidR="00F52BD9" w:rsidRDefault="00F52BD9" w:rsidP="00190780">
      <w:pPr>
        <w:tabs>
          <w:tab w:val="left" w:pos="2229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471" w:type="dxa"/>
        <w:tblLayout w:type="fixed"/>
        <w:tblLook w:val="04A0" w:firstRow="1" w:lastRow="0" w:firstColumn="1" w:lastColumn="0" w:noHBand="0" w:noVBand="1"/>
      </w:tblPr>
      <w:tblGrid>
        <w:gridCol w:w="3369"/>
        <w:gridCol w:w="992"/>
        <w:gridCol w:w="3118"/>
        <w:gridCol w:w="992"/>
      </w:tblGrid>
      <w:tr w:rsidR="00F52BD9" w:rsidRPr="007629FF" w14:paraId="329DC997" w14:textId="77777777" w:rsidTr="00280724">
        <w:trPr>
          <w:trHeight w:val="416"/>
        </w:trPr>
        <w:tc>
          <w:tcPr>
            <w:tcW w:w="3369" w:type="dxa"/>
            <w:shd w:val="clear" w:color="auto" w:fill="808080" w:themeFill="background1" w:themeFillShade="80"/>
          </w:tcPr>
          <w:p w14:paraId="487217AF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hAnsi="Times New Roman" w:cs="Times New Roman"/>
                <w:sz w:val="20"/>
                <w:szCs w:val="20"/>
              </w:rPr>
              <w:t>Prot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shd w:val="clear" w:color="auto" w:fill="808080" w:themeFill="background1" w:themeFillShade="80"/>
          </w:tcPr>
          <w:p w14:paraId="5C037C6C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Pr="007629FF">
              <w:rPr>
                <w:rFonts w:ascii="Times New Roman" w:hAnsi="Times New Roman" w:cs="Times New Roman"/>
                <w:sz w:val="20"/>
                <w:szCs w:val="20"/>
              </w:rPr>
              <w:t>Unique peptides</w:t>
            </w:r>
          </w:p>
        </w:tc>
        <w:tc>
          <w:tcPr>
            <w:tcW w:w="3118" w:type="dxa"/>
            <w:shd w:val="clear" w:color="auto" w:fill="808080" w:themeFill="background1" w:themeFillShade="80"/>
          </w:tcPr>
          <w:p w14:paraId="0CC93200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992" w:type="dxa"/>
            <w:shd w:val="clear" w:color="auto" w:fill="808080" w:themeFill="background1" w:themeFillShade="80"/>
          </w:tcPr>
          <w:p w14:paraId="1D8FD9A8" w14:textId="77777777" w:rsidR="00F52BD9" w:rsidRPr="007629FF" w:rsidRDefault="00F52BD9" w:rsidP="00280724">
            <w:pPr>
              <w:tabs>
                <w:tab w:val="left" w:pos="318"/>
              </w:tabs>
              <w:spacing w:before="120" w:after="120"/>
              <w:ind w:right="-4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</w:t>
            </w:r>
            <w:r w:rsidRPr="007629FF">
              <w:rPr>
                <w:rFonts w:ascii="Times New Roman" w:hAnsi="Times New Roman" w:cs="Times New Roman"/>
                <w:sz w:val="20"/>
                <w:szCs w:val="20"/>
              </w:rPr>
              <w:t>Unique peptides</w:t>
            </w:r>
          </w:p>
        </w:tc>
      </w:tr>
      <w:tr w:rsidR="00F52BD9" w:rsidRPr="007629FF" w14:paraId="6A5DE4A4" w14:textId="77777777" w:rsidTr="00280724">
        <w:trPr>
          <w:trHeight w:val="310"/>
        </w:trPr>
        <w:tc>
          <w:tcPr>
            <w:tcW w:w="8471" w:type="dxa"/>
            <w:gridSpan w:val="4"/>
            <w:shd w:val="clear" w:color="auto" w:fill="auto"/>
          </w:tcPr>
          <w:p w14:paraId="6A4B6B3D" w14:textId="77777777" w:rsidR="00F52BD9" w:rsidRPr="007629FF" w:rsidRDefault="00F52BD9" w:rsidP="00280724">
            <w:pPr>
              <w:tabs>
                <w:tab w:val="left" w:pos="318"/>
              </w:tabs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stones</w:t>
            </w:r>
          </w:p>
        </w:tc>
      </w:tr>
      <w:tr w:rsidR="00F52BD9" w:rsidRPr="007629FF" w14:paraId="5351F634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2F194D7B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Core histone macro-H2A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BE42B8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6128149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3.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F68B7B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6FCD7574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0A5F00EF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2A type 2-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B394B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95CD35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23DC7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52BD9" w:rsidRPr="007629FF" w14:paraId="6637B135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381FD435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2B type 1-B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1CD2D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4D156E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E008D4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2BD9" w:rsidRPr="007629FF" w14:paraId="76665F8B" w14:textId="77777777" w:rsidTr="00280724">
        <w:trPr>
          <w:trHeight w:val="310"/>
        </w:trPr>
        <w:tc>
          <w:tcPr>
            <w:tcW w:w="8471" w:type="dxa"/>
            <w:gridSpan w:val="4"/>
            <w:shd w:val="clear" w:color="auto" w:fill="auto"/>
            <w:vAlign w:val="bottom"/>
          </w:tcPr>
          <w:p w14:paraId="019619BF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omatin Remodelling/M</w:t>
            </w:r>
            <w:r w:rsidRPr="00762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ifications</w:t>
            </w:r>
          </w:p>
        </w:tc>
      </w:tr>
      <w:tr w:rsidR="00F52BD9" w:rsidRPr="007629FF" w14:paraId="7E83F56A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506C4950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Actin-like protein 6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456424" w14:textId="77777777" w:rsidR="00F52BD9" w:rsidRPr="007C50AE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21FB05D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Protein polybromo-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BDC039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0BBA86AB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276AD1E1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Actin, bet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026DA5" w14:textId="77777777" w:rsidR="00F52BD9" w:rsidRPr="007C50AE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03522AB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Protein Wiz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17FB7CA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3DDA6132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0DCD1023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Chromodomain</w:t>
            </w:r>
            <w:proofErr w:type="spellEnd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-helicase-DNA-binding protein 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F0C32B" w14:textId="77777777" w:rsidR="00F52BD9" w:rsidRPr="007C50AE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57C01CB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Remodeling</w:t>
            </w:r>
            <w:proofErr w:type="spellEnd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spacing factor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5D92E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145552A8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7DCF7F7F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ne </w:t>
            </w:r>
            <w:proofErr w:type="spellStart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acetyltransferase</w:t>
            </w:r>
            <w:proofErr w:type="spellEnd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AT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5B1E27" w14:textId="77777777" w:rsidR="00F52BD9" w:rsidRPr="007C50AE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EA0911C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RuvB</w:t>
            </w:r>
            <w:proofErr w:type="spellEnd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-like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EBE24C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662FA475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2850B0BA" w14:textId="362EE2BD" w:rsidR="00F52BD9" w:rsidRPr="007C50AE" w:rsidRDefault="00D240A2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n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/ </w:t>
            </w: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stone </w:t>
            </w:r>
            <w:proofErr w:type="spellStart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98A42A" w14:textId="77777777" w:rsidR="00F52BD9" w:rsidRPr="007C50AE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CDEBBDF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SWI/SNF complex subunit SMARCC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DA20F8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0A1811C4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4CC4F897" w14:textId="4E3D49AD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Histone-binding protein RBBP4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="00D240A2"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Histone-binding protein RBBP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819BC3" w14:textId="77777777" w:rsidR="00F52BD9" w:rsidRPr="007C50AE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64158AF" w14:textId="49455679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SWI/SNF-related matrix-associated actin-dependent regulator of chromatin subfamily A member 5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Probable global transcription activator SNF2L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F4316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52BD9" w:rsidRPr="007629FF" w14:paraId="50E559B8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586E3B68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Histone-lysine N-</w:t>
            </w:r>
            <w:proofErr w:type="spellStart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HMT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E9EF42" w14:textId="77777777" w:rsidR="00F52BD9" w:rsidRPr="007C50AE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48C6EBA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SWI/SNF-related matrix-associated actin-dependent regulator of chromatin subfamily D member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808E7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12CC358B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09AFCB6D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Histone-lysine N-</w:t>
            </w:r>
            <w:proofErr w:type="spellStart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HMT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1BD76F" w14:textId="77777777" w:rsidR="00F52BD9" w:rsidRPr="007C50AE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F249811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SWI/SNF-related matrix-associated actin-dependent regulator of chromatin subfamily E member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EA7660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065864AC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3F2EC1DB" w14:textId="3B3748F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Metastasis-associated protein MTA2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="00D240A2"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Metastasis-associated protein MTA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/ </w:t>
            </w:r>
            <w:r w:rsidR="00D240A2"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Metastasis-associated protein MTA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CFB669" w14:textId="77777777" w:rsidR="00F52BD9" w:rsidRPr="007C50AE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E95E1C3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activator BRG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02ED5A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4555ED67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081ADF33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Methyl-</w:t>
            </w:r>
            <w:proofErr w:type="spellStart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CpG</w:t>
            </w:r>
            <w:proofErr w:type="spellEnd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-binding domain protein 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F14A4C" w14:textId="77777777" w:rsidR="00F52BD9" w:rsidRPr="007C50AE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8BC03E1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Tyrosine-protein kinase BAZ1B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ED800B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52BD9" w:rsidRPr="007629FF" w14:paraId="5D0AAB23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0C81663B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>Polycomb</w:t>
            </w:r>
            <w:proofErr w:type="spellEnd"/>
            <w:r w:rsidRPr="007C50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SUZ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3BA8CB" w14:textId="77777777" w:rsidR="00F52BD9" w:rsidRPr="007C50AE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AC758E7" w14:textId="77777777" w:rsidR="00F52BD9" w:rsidRPr="007C50AE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CAA51A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2BD9" w:rsidRPr="007629FF" w14:paraId="23E108E1" w14:textId="77777777" w:rsidTr="00280724">
        <w:trPr>
          <w:trHeight w:val="310"/>
        </w:trPr>
        <w:tc>
          <w:tcPr>
            <w:tcW w:w="8471" w:type="dxa"/>
            <w:gridSpan w:val="4"/>
            <w:shd w:val="clear" w:color="auto" w:fill="auto"/>
            <w:vAlign w:val="bottom"/>
          </w:tcPr>
          <w:p w14:paraId="7D543E25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c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ption Factors, Activators and R</w:t>
            </w:r>
            <w:r w:rsidRPr="00762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ressors</w:t>
            </w:r>
          </w:p>
        </w:tc>
      </w:tr>
      <w:tr w:rsidR="00F52BD9" w:rsidRPr="007629FF" w14:paraId="37599172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0B1E67E6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tivity-dependent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neuroprotector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homeobox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8492F6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106A7E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olymerase I and transcript release factor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634BA3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08BFF03D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022D90B8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Alpha-actinin-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158F34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B2385C0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line-, glutamic acid- and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leucine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-rich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CEE8A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52BD9" w:rsidRPr="007629FF" w14:paraId="3B5EA69F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46701606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ATPase family AAA domain-containing protein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09B10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FDA4DDC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rotein C3orf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E9E0B8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5575329E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392AE8F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Bcl-2-associated transcription factor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3754D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BBDCC0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protein 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48731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58D9D6C5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0C23C6D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Catenin delta-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8F1D96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46EDF48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AFB-like transcription modulator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78943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446D2061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38111B88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Cell division cycle 5-like 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5A13B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1B21444" w14:textId="5BAD8CB2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caffold attachment factor B1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="00D240A2"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caffold attachment factor B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C0399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52BD9" w:rsidRPr="007629FF" w14:paraId="30F07893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298005A0" w14:textId="7EF8E638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Chromobox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homolog 3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>Chromobox</w:t>
            </w:r>
            <w:proofErr w:type="spellEnd"/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homolog 5 / </w:t>
            </w:r>
            <w:proofErr w:type="spellStart"/>
            <w:r w:rsidR="00D240A2"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Chromobox</w:t>
            </w:r>
            <w:proofErr w:type="spellEnd"/>
            <w:r w:rsidR="00D240A2"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homolog 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64A38B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2E2CBDC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errate RNA effector molecule homolog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B391E3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1B80DDAF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144E6158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Chromodoma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-like 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F91A74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878916E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stis-expressed sequence 10 </w:t>
            </w: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70192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</w:tr>
      <w:tr w:rsidR="00F52BD9" w:rsidRPr="007629FF" w14:paraId="3C18CF33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39C53C1F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igh mobility group protein 20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A037EB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38E173A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factor ETV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1DD24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155F0368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1ED1B677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-phase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hosph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51AC06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E41563E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intermediary factor 1-alph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96704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52BD9" w:rsidRPr="007629FF" w14:paraId="2D5FA3D7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7912608E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eriphilin-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0F152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AAA8268" w14:textId="63F1C7CC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al repressor p66-beta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="00D240A2"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>ranscriptional repressor p66-alph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59AD7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52BD9" w:rsidRPr="007629FF" w14:paraId="61231C1D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491D362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HD finger protein 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B2BE0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431AA5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060156F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2BD9" w:rsidRPr="007629FF" w14:paraId="136AAA62" w14:textId="77777777" w:rsidTr="00280724">
        <w:trPr>
          <w:trHeight w:val="310"/>
        </w:trPr>
        <w:tc>
          <w:tcPr>
            <w:tcW w:w="8471" w:type="dxa"/>
            <w:gridSpan w:val="4"/>
            <w:shd w:val="clear" w:color="auto" w:fill="auto"/>
            <w:vAlign w:val="bottom"/>
          </w:tcPr>
          <w:p w14:paraId="1AFA67BE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nscription</w:t>
            </w:r>
          </w:p>
        </w:tc>
      </w:tr>
      <w:tr w:rsidR="00F52BD9" w:rsidRPr="007629FF" w14:paraId="4A3C7CD1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7E173A94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DBIRD complex subunit ZNF32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2F3CD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B3D2446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Integrator complex subunit 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A55F0F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56C5444E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0D8D4AE0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DNA-directed RNA polymerase II subunit RPB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7E2AE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34083E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Integrator complex subunit 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10562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334AE027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68DA4FC8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DNA-directed RNA polymerase II subunit RPB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3397A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84CCB8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egulation of nuclear pre-mRNA domain-containing protein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283A2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52BD9" w:rsidRPr="007629FF" w14:paraId="330D1C85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5A85FBA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DNA-directed RNA polymerase II subunit RPB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1150EF0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FEAE706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ion elongation factor SPT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ADC936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0F708709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190BF68E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DNA-directed RNA polymerase II subunit RPB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FE7010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E1E04C9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CCCH domain-containing protein 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AA46F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58C24F4D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6AF924EE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DNA-directed RNA polymerases I, II, and III subunit RPABC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0AB54B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CDA01BE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 CCCH domain-containing protein 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81CDD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2C044585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31691E88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Integrator complex subunit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C50DEA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AB3A0E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831728C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2BD9" w:rsidRPr="007629FF" w14:paraId="01089279" w14:textId="77777777" w:rsidTr="00280724">
        <w:trPr>
          <w:trHeight w:val="333"/>
        </w:trPr>
        <w:tc>
          <w:tcPr>
            <w:tcW w:w="8471" w:type="dxa"/>
            <w:gridSpan w:val="4"/>
            <w:shd w:val="clear" w:color="auto" w:fill="auto"/>
            <w:vAlign w:val="bottom"/>
          </w:tcPr>
          <w:p w14:paraId="3AEBBEEE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hAnsi="Times New Roman" w:cs="Times New Roman"/>
                <w:b/>
                <w:sz w:val="20"/>
                <w:szCs w:val="20"/>
              </w:rPr>
              <w:t>RNA Helicases</w:t>
            </w:r>
          </w:p>
        </w:tc>
      </w:tr>
      <w:tr w:rsidR="00F52BD9" w:rsidRPr="007629FF" w14:paraId="60CA505D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0E7CF8C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ATP-dependent RNA helicase DDX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12126B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85948AC" w14:textId="5ECE736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robable ATP-dependent RNA helicase DDX5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</w:t>
            </w:r>
            <w:r w:rsidR="00D240A2"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robable ATP-dependent RNA helicase DDX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45B1F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52BD9" w:rsidRPr="007629FF" w14:paraId="1A613A32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C79D9A0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ATP-dependent RNA helicase DDX5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9EA0CB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58B8B7F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initiation factor 4A-III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737BCC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52BD9" w:rsidRPr="007629FF" w14:paraId="0BC957F5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F025806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pre-mRNA-splicing factor ATP-dependent RNA helicase DHX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F79913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0B83EE7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5 small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0 kDa helicas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51E4F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24410D47" w14:textId="77777777" w:rsidTr="00280724">
        <w:trPr>
          <w:trHeight w:val="333"/>
        </w:trPr>
        <w:tc>
          <w:tcPr>
            <w:tcW w:w="8471" w:type="dxa"/>
            <w:gridSpan w:val="4"/>
            <w:shd w:val="clear" w:color="auto" w:fill="auto"/>
            <w:vAlign w:val="bottom"/>
          </w:tcPr>
          <w:p w14:paraId="46401A62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-mRNA 3`-Processing</w:t>
            </w:r>
          </w:p>
        </w:tc>
      </w:tr>
      <w:tr w:rsidR="00F52BD9" w:rsidRPr="007629FF" w14:paraId="7B525663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EA710F1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eavage and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olyadenylatio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ecificity factor subunit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41D794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AF7FD2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WD repeat-containing protein 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B726A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504041C9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0C91AF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eavage and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olyadenylatio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ecificity factor subunit 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1D1BAC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DBB856E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WD repeat-containing protein 4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FA8EAC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153B3088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C28AC09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eavage and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olyadenylatio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ecificity factor subunit 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5CC450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4E4123F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re-mRNA 3'-end-processing factor FIP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9CC4EB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3E828DD2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AC19DFC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eavage and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olyadenylatio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ecificity factor subunit 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D69874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3A34DB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virilizer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olog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E857F0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52BD9" w:rsidRPr="007629FF" w14:paraId="509AA907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187800A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Cleavage stimulation factor subunit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47D5C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CE1EEF6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ymplekin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02995D3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52BD9" w:rsidRPr="007629FF" w14:paraId="3D85D3A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58535067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LAV-like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406E9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</w:tcPr>
          <w:p w14:paraId="35E045CB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77E23E88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BD9" w:rsidRPr="007629FF" w14:paraId="44326B50" w14:textId="77777777" w:rsidTr="00280724">
        <w:trPr>
          <w:trHeight w:val="79"/>
        </w:trPr>
        <w:tc>
          <w:tcPr>
            <w:tcW w:w="8471" w:type="dxa"/>
            <w:gridSpan w:val="4"/>
            <w:shd w:val="clear" w:color="auto" w:fill="auto"/>
            <w:vAlign w:val="bottom"/>
          </w:tcPr>
          <w:p w14:paraId="52167FD2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mRNA Splicing</w:t>
            </w:r>
          </w:p>
        </w:tc>
      </w:tr>
      <w:tr w:rsidR="00F52BD9" w:rsidRPr="007629FF" w14:paraId="7F3063CF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5D4BB59A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6 kDa U5 small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onent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82B11C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CD142AE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NA-binding protein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aly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02F8004E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52BD9" w:rsidRPr="007629FF" w14:paraId="33EEE4C8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7E71F43C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Apoptotic chromatin condensation inducer in the nucleu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B39243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7FF06E8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erine/arginine-rich splicing factor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B8C1C7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52BD9" w:rsidRPr="007629FF" w14:paraId="5C3065BD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ECB9F4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uble-stranded RNA-specific adenosine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deaminase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14AB343A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6FF543D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erine/arginine-rich splicing factor 1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4F605C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52BD9" w:rsidRPr="007629FF" w14:paraId="23D1B4E5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7BBE5F7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Heat shock cognate 71 kDa 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721A90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A71B405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erine/arginine-rich splicing factor 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13F604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38E2BDE6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F158CEF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terogeneous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CC7B33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79F2D38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erine/arginine-rich splicing factor 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968114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52BD9" w:rsidRPr="007629FF" w14:paraId="7E25F828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D9BEE07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terogeneous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077BB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421774A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m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EA35FC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100812E2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1AE2127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terogeneous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3A8A24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0D27107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m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46ED3C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39C4E027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0C913C9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terogeneous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08DBE3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7E87373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-associated protein 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A1D067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606271D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50D7FED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terogeneous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57C98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7DA4670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NW domain-containing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CCF1BB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52BD9" w:rsidRPr="007629FF" w14:paraId="5019D606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BB730CF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terogeneous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D842E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C8B5941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plicing factor 3A subunit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EBFB70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23DBC160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A3471F5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terogeneous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-like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048C50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E879767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plicing factor 3A subunit 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C8290E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524E3CBA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09637B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terogeneous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-like protein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E38DD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DC64E31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plicing factor 3B subunit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B2B81E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52BD9" w:rsidRPr="007629FF" w14:paraId="58E9B102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E7C7FA4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terogeneous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s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1/C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3988C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F40F7BD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plicing factor 3B subunit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6CBF0A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52BD9" w:rsidRPr="007629FF" w14:paraId="62485056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838736B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ron-binding protein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aquarius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48B0939B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91B82F1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plicing factor 3B subunit 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7B2506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323118E5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B3EE88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KH domain-containing, RNA-binding, signal transduction-associated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6A80F9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BE27759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plicing factor 3B subunit 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A094F39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067245EF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094E535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Matrin-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29D7D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F49B4FC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plicing factor U2AF 65 kDa subunit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B100A3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52BD9" w:rsidRPr="007629FF" w14:paraId="5CDC195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8F197B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-POU domain-containing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octamer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-binding 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55788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4FCDBD5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plicing factor, proline- and glutamine-rich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8A5498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64B49EC5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2C6164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Nuclease-sensitive element-binding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5231B6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049CD43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Transformer-2 protein homolog alph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547261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123A2B8B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03BD9D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re-mRNA-processing factor 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21B526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F2F3FB0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Transformer-2 protein homolog bet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AAEC5B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29D3A9B5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5CA5404C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re-mRNA-processing-splicing factor 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A0846B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B04CA6D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2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nRNP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-associated SURP motif-containing 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D66AFF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2A8D2CF3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8223BE7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re-mRNA-splicing regulator WTAP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60DAC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2B586D7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4/U6 small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p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02C6B0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7F11F4C7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502260C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mago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nashi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olog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7A3D93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299187A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U4/U6.U5 tri-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nRNP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-associated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4CE59F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357D0F58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EE86569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motif protein, X chromosom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87555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6E2EA77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5 small nuclear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nucleoprote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0 kDa 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499F9D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52BD9" w:rsidRPr="007629FF" w14:paraId="0D5B0F05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9C27D7C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protein 12B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54C1B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F98176B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8C73577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BD9" w:rsidRPr="007629FF" w14:paraId="547F29DA" w14:textId="77777777" w:rsidTr="00280724">
        <w:trPr>
          <w:trHeight w:val="333"/>
        </w:trPr>
        <w:tc>
          <w:tcPr>
            <w:tcW w:w="8471" w:type="dxa"/>
            <w:gridSpan w:val="4"/>
            <w:shd w:val="clear" w:color="auto" w:fill="auto"/>
            <w:vAlign w:val="bottom"/>
          </w:tcPr>
          <w:p w14:paraId="795BDECC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ture mRNA E</w:t>
            </w:r>
            <w:r w:rsidRPr="007629FF">
              <w:rPr>
                <w:rFonts w:ascii="Times New Roman" w:hAnsi="Times New Roman" w:cs="Times New Roman"/>
                <w:b/>
                <w:sz w:val="20"/>
                <w:szCs w:val="20"/>
              </w:rPr>
              <w:t>xport</w:t>
            </w:r>
          </w:p>
        </w:tc>
      </w:tr>
      <w:tr w:rsidR="00F52BD9" w:rsidRPr="007629FF" w14:paraId="130714DD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D755FD8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Ataxin-2-like 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EABE89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A9C31CF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NA-binding protein 8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2FBA34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20C6D26B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1B83010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Caprin-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189E1E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576C99A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THO complex subunit 5 homolog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20F795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78EDF7A1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6830AB2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Nuclear cap-binding protein subunit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3E0E80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3BF3B6A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THO complex subunit 6 homolog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570F2C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2CDF58C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5C41C403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lasminogen activator inhibitor 1 RNA-binding 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098FEA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3E2E245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520F37DF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BD9" w:rsidRPr="007629FF" w14:paraId="3A7F5EA1" w14:textId="77777777" w:rsidTr="00280724">
        <w:trPr>
          <w:trHeight w:val="333"/>
        </w:trPr>
        <w:tc>
          <w:tcPr>
            <w:tcW w:w="8471" w:type="dxa"/>
            <w:gridSpan w:val="4"/>
            <w:shd w:val="clear" w:color="auto" w:fill="auto"/>
          </w:tcPr>
          <w:p w14:paraId="0F5E94CE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9FF">
              <w:rPr>
                <w:rFonts w:ascii="Times New Roman" w:hAnsi="Times New Roman" w:cs="Times New Roman"/>
                <w:b/>
                <w:sz w:val="20"/>
                <w:szCs w:val="20"/>
              </w:rPr>
              <w:t>Translation</w:t>
            </w:r>
          </w:p>
        </w:tc>
      </w:tr>
      <w:tr w:rsidR="00F52BD9" w:rsidRPr="007629FF" w14:paraId="67589FA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35E1E61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longation factor 1-alpha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C04B8E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81F31AB" w14:textId="77777777" w:rsidR="00F52BD9" w:rsidRPr="003A5E19" w:rsidRDefault="00F52BD9" w:rsidP="0028072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3 subunit 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C157F7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52BD9" w:rsidRPr="007629FF" w14:paraId="2F32F092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DF2C747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longation factor 1-gamm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D3CC4D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9519A2F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3 subunit 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94F2CA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3CB35E8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5043EBED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3 subunit 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BEC999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A48DF01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4B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9FFCD5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022DCB46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83F4BFF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3 subunit B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534A62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95955C8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Fragile X mental retardation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3CE518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08B3BC9C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1DBF228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3 subunit C-like 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E5A513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DFAB1C1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Fragile X mental retardation syndrome-related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820983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16076265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7257743A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3 subunit 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12C0D2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A7BF390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La-related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3B826D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52BD9" w:rsidRPr="007629FF" w14:paraId="3840004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4568B84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3 subunit F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332416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FFC57B9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olyadenylate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-binding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BE5E9A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72F7EE69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A587952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3 subunit G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32EF1D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00C31CE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olypyrimidine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ract-binding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DF98DB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63311DE2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C821EB8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ukaryotic translation initiation factor 3 subunit I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E133F7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8934A45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595141B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BD9" w:rsidRPr="007629FF" w14:paraId="32D8DD60" w14:textId="77777777" w:rsidTr="00280724">
        <w:trPr>
          <w:trHeight w:val="310"/>
        </w:trPr>
        <w:tc>
          <w:tcPr>
            <w:tcW w:w="8471" w:type="dxa"/>
            <w:gridSpan w:val="4"/>
            <w:shd w:val="clear" w:color="auto" w:fill="auto"/>
          </w:tcPr>
          <w:p w14:paraId="6E544B47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9FF">
              <w:rPr>
                <w:rFonts w:ascii="Times New Roman" w:hAnsi="Times New Roman" w:cs="Times New Roman"/>
                <w:b/>
                <w:sz w:val="20"/>
                <w:szCs w:val="20"/>
              </w:rPr>
              <w:t>Ribosomal Proteins</w:t>
            </w:r>
          </w:p>
        </w:tc>
      </w:tr>
      <w:tr w:rsidR="00F52BD9" w:rsidRPr="007629FF" w14:paraId="0935C519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44B18C0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28S ribosomal protein S27, mitochondri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550449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A92635F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FB213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19B3C8DC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6ED71790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39S ribosomal protein L38, mitochondri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AFD41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0685C09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E9F8B68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52BD9" w:rsidRPr="007629FF" w14:paraId="51EAE95B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212D5C9E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46D1D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BEC3684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3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F4158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6A866A90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3C073814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FF1FF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579681A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9B5130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42559EDB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41B3052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D8B5A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3BCB7E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9E71D23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576964D5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69BC1AE9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61574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15F0C1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5F0C59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46ED0FF8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014E298E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9CEED3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582DE0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8BD16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598C1AEA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0F8A75B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D3829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644C347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8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044306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3266F1A9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6EF165C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5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D9D31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884E150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C4BBD6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10685323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3251AFF8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D8933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99366F6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E1D2FF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723572DB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0D4A18AB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A11F60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63D9C1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9AD049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18D76144" w14:textId="77777777" w:rsidTr="00280724">
        <w:trPr>
          <w:trHeight w:val="310"/>
        </w:trPr>
        <w:tc>
          <w:tcPr>
            <w:tcW w:w="3369" w:type="dxa"/>
            <w:shd w:val="clear" w:color="auto" w:fill="auto"/>
            <w:vAlign w:val="bottom"/>
          </w:tcPr>
          <w:p w14:paraId="078442F5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096D2B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CAE055B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103BEA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2CBF5EA3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9BB3EB4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1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61406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0F188EA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3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1E4164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17F38B74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49E6DBA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E46299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0A73BE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B11EB3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779AE892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75398D1F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E7D00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723860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D8FE2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370CEFDF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CD9110B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6F8AF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83319DF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74487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2BE95950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65B148F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305D8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D8205DA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7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273A0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52BD9" w:rsidRPr="007629FF" w14:paraId="23EE055C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2140BD5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16C5F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2B4870A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AD785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56027AE2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7D5061E6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C8BFB3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36EF558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2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C6F719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3FE5B535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831133C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DBBA430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296928A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808E73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52BD9" w:rsidRPr="007629FF" w14:paraId="2589524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A658D84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7-lik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F2E3EF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51F1FA5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3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0DABE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053A296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0273E7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2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93798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0A9E8E9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592DA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67A23C04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35423E0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F103B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2287E4A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81ABA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6253C830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55E56175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3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D8B6F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3EF3BE8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3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D9EC8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7F9FFD15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333CEC6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4, X isoform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906D0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0B2887F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3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2B2E67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0DEF80AF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7BD07D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9E37F3A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794BB05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35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D79EA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00048E11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8287CA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424280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CFDCE56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E1AF08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4C62F4A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9CAD294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FD5EA6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724B058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36a-lik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8DCFA0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3F910680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B51A2F6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E5727C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E65E4F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37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0D195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0794C5A6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9B340AE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C5276F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2868719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F97F49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F52BD9" w:rsidRPr="007629FF" w14:paraId="7BA328CD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716F38A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40S ribosomal protein S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DC9C0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45BB301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EF191B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52BD9" w:rsidRPr="007629FF" w14:paraId="46220EA0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D61346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acidic ribosomal protein P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2393C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0EA178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94AF9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52BD9" w:rsidRPr="007629FF" w14:paraId="52BE88FA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397DBE1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acidic ribosomal protein P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DB12B8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669D75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77DF4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52BD9" w:rsidRPr="007629FF" w14:paraId="60EF7ACB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7299D04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acidic ribosomal protein P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D7745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1969A34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7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A66EA4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52BD9" w:rsidRPr="007629FF" w14:paraId="62591DDF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5E46A931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D5A8C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AB883F4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AB012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52BD9" w:rsidRPr="007629FF" w14:paraId="254E2825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FDBDDE3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0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DC1A32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6E5A3A5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C39C41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54F84D4D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266C9F4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60S ribosomal protein L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5E78C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F4D7337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6949F2E6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2BD9" w:rsidRPr="007629FF" w14:paraId="0DAC9C0C" w14:textId="77777777" w:rsidTr="00280724">
        <w:trPr>
          <w:trHeight w:val="333"/>
        </w:trPr>
        <w:tc>
          <w:tcPr>
            <w:tcW w:w="8471" w:type="dxa"/>
            <w:gridSpan w:val="4"/>
            <w:shd w:val="clear" w:color="auto" w:fill="auto"/>
            <w:vAlign w:val="bottom"/>
          </w:tcPr>
          <w:p w14:paraId="54BA6474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9FF">
              <w:rPr>
                <w:rFonts w:ascii="Times New Roman" w:hAnsi="Times New Roman" w:cs="Times New Roman"/>
                <w:b/>
                <w:sz w:val="20"/>
                <w:szCs w:val="20"/>
              </w:rPr>
              <w:t>Ribosome Biogenesis</w:t>
            </w:r>
          </w:p>
        </w:tc>
      </w:tr>
      <w:tr w:rsidR="00F52BD9" w:rsidRPr="007629FF" w14:paraId="5FC3A850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1EB2D09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Bystin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262B8059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DE79425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RNA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-processing protein EBP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2B4A06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52BD9" w:rsidRPr="007629FF" w14:paraId="44AEFDAA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701CE09F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Nucleolar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lex protein 2 homolog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E2329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6BC9ECE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biogenesis protein LAS1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2522A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4B2D36B2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84647F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Nucleolar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TP-binding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44779A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CACF562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somal L1 domain-containing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4E9168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52BD9" w:rsidRPr="007629FF" w14:paraId="5BDA0304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0982481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Nucleolar</w:t>
            </w:r>
            <w:proofErr w:type="spellEnd"/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TP-binding protein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BD3A8A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17B732A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 protein BRX1 homolog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FDBA1E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52BD9" w:rsidRPr="007629FF" w14:paraId="1CC225DC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55B2880B" w14:textId="77777777" w:rsidR="00F52BD9" w:rsidRPr="00C55078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Nucleolar</w:t>
            </w:r>
            <w:proofErr w:type="spellEnd"/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5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19F4CC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7D1180B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ibosome biogenesis regulatory protein homolog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9420FC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311F6D09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5F33393E" w14:textId="77777777" w:rsidR="00F52BD9" w:rsidRPr="00C55078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Nucleolar</w:t>
            </w:r>
            <w:proofErr w:type="spellEnd"/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27F4F0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6EC66D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RNA</w:t>
            </w:r>
            <w:proofErr w:type="spellEnd"/>
            <w:proofErr w:type="gram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'-O-methyltransferase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fibrillarin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463317A8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2B604584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DA6C66B" w14:textId="77777777" w:rsidR="00F52BD9" w:rsidRPr="00C55078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Nucleophosmin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2216A9A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A780B2B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entr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-specific protease 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5148B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22B3EA39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7579E0A" w14:textId="77777777" w:rsidR="00F52BD9" w:rsidRPr="00C55078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Polynucleotide 5'-hydroxyl-kinase NOL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56AB3D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2F4398D" w14:textId="77777777" w:rsidR="00F52BD9" w:rsidRPr="007629FF" w:rsidRDefault="00F52BD9" w:rsidP="0028072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uperkiller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viralicidic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y 2-like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508965" w14:textId="77777777" w:rsidR="00F52BD9" w:rsidRPr="007629FF" w:rsidRDefault="00F52BD9" w:rsidP="002807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4220DB74" w14:textId="77777777" w:rsidTr="00280724">
        <w:trPr>
          <w:trHeight w:val="333"/>
        </w:trPr>
        <w:tc>
          <w:tcPr>
            <w:tcW w:w="8471" w:type="dxa"/>
            <w:gridSpan w:val="4"/>
            <w:shd w:val="clear" w:color="auto" w:fill="auto"/>
          </w:tcPr>
          <w:p w14:paraId="6B2D40EE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ll Cycle and DNA R</w:t>
            </w:r>
            <w:r w:rsidRPr="00762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pair</w:t>
            </w:r>
          </w:p>
        </w:tc>
      </w:tr>
      <w:tr w:rsidR="00F52BD9" w:rsidRPr="007629FF" w14:paraId="04580C87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18FC7B0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Cullin-4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EC568D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CC107C3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Serine/threonine-protein phosphatase PP1-beta catalytic subunit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538D14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5EEB486A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0E5411E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DNA damage-binding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FFE238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496570F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Cyclin</w:t>
            </w:r>
            <w:proofErr w:type="spellEnd"/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-dependent kinase inhibitor 2A, isoform 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96B6B1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4B8340B6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345F97B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DNA replication licensing factor MCM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809789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64230ED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Tyrosine-protein kinase Yes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5BA987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4468599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5566774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DNA replication licensing factor MCM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CB7EBE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FCA224E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Enhancer of rudimentary homolog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92D7A9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26ADF0BD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7242D976" w14:textId="2016AF6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DNA topoisomerase 2-alpha</w:t>
            </w:r>
            <w:r w:rsidR="00D240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DNA topoisomerase 2-bet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9D869F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B4233E3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NEDD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CD7929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6F7B7F8D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79F94A23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E3 ubiquitin-protein ligase RING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9E2BDB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E05563D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Transitional endoplasmic reticulum ATPas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CA285F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0BABD5BF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FD94984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ne/threonine-protein kinase </w:t>
            </w:r>
            <w:proofErr w:type="spellStart"/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7DE6528C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7F9BFF8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1346515B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BD9" w:rsidRPr="007629FF" w14:paraId="0C1ABBE0" w14:textId="77777777" w:rsidTr="00280724">
        <w:trPr>
          <w:trHeight w:val="333"/>
        </w:trPr>
        <w:tc>
          <w:tcPr>
            <w:tcW w:w="8471" w:type="dxa"/>
            <w:gridSpan w:val="4"/>
            <w:shd w:val="clear" w:color="auto" w:fill="auto"/>
            <w:vAlign w:val="bottom"/>
          </w:tcPr>
          <w:p w14:paraId="5A33B104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tromere Proteins and R</w:t>
            </w:r>
            <w:r w:rsidRPr="00762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gulation</w:t>
            </w:r>
          </w:p>
        </w:tc>
      </w:tr>
      <w:tr w:rsidR="00F52BD9" w:rsidRPr="007629FF" w14:paraId="224C76B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78A6368C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Aurora kinase B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877F37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8281941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Kines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-like protein KIF2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5D95E5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15961F88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A7416EF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Borealin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02A0CCB5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DD9F539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MAU2 chromatid cohesion factor homolog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A171C3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3E128B47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B446824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Centromere protein V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A5C0EB6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8AD2998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totic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interactor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substrate of PLK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217F04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1A31C132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875FFED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Emerin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11E81ED6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0F3B543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tructural maintenance of chromosomes protein 1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7D83AF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3C5A3ABC" w14:textId="77777777" w:rsidTr="00280724">
        <w:trPr>
          <w:trHeight w:val="333"/>
        </w:trPr>
        <w:tc>
          <w:tcPr>
            <w:tcW w:w="8471" w:type="dxa"/>
            <w:gridSpan w:val="4"/>
            <w:shd w:val="clear" w:color="auto" w:fill="auto"/>
            <w:vAlign w:val="bottom"/>
          </w:tcPr>
          <w:p w14:paraId="01CD4EF2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clear Structure and Scaffolding P</w:t>
            </w:r>
            <w:r w:rsidRPr="007629F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teins</w:t>
            </w:r>
          </w:p>
        </w:tc>
      </w:tr>
      <w:tr w:rsidR="00F52BD9" w:rsidRPr="007629FF" w14:paraId="03168F06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C8C0734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A-kinase anchor protein 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FD3C9E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80B546F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LIM domain and actin-binding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B31AC3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64799F9C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379870A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Barrier-to-</w:t>
            </w:r>
            <w:proofErr w:type="spellStart"/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>autointegration</w:t>
            </w:r>
            <w:proofErr w:type="spellEnd"/>
            <w:r w:rsidRPr="00C5507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ctor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3E4468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50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7D315FC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Nuclear mitotic apparatus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FF33FA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4F9B3A72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8ED20CE" w14:textId="77777777" w:rsidR="00F52BD9" w:rsidRPr="00C55078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Flotillin-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103F5A" w14:textId="77777777" w:rsidR="00F52BD9" w:rsidRPr="00C55078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65B223C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Prelam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-A/C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3D16A9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52BD9" w:rsidRPr="007629FF" w14:paraId="18E3C84D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11DF45E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Flotillin-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348287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A8060B8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7A0B26FE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1D91B2AB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7587E658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Lamin-B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9CBCE5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D079202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6791118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2BD9" w:rsidRPr="007629FF" w14:paraId="3ED1A103" w14:textId="77777777" w:rsidTr="00280724">
        <w:trPr>
          <w:trHeight w:val="333"/>
        </w:trPr>
        <w:tc>
          <w:tcPr>
            <w:tcW w:w="8471" w:type="dxa"/>
            <w:gridSpan w:val="4"/>
            <w:shd w:val="clear" w:color="auto" w:fill="auto"/>
            <w:vAlign w:val="bottom"/>
          </w:tcPr>
          <w:p w14:paraId="798001CA" w14:textId="77777777" w:rsidR="00F52BD9" w:rsidRPr="007629FF" w:rsidRDefault="00F52BD9" w:rsidP="0028072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29FF">
              <w:rPr>
                <w:rFonts w:ascii="Times New Roman" w:hAnsi="Times New Roman" w:cs="Times New Roman"/>
                <w:b/>
                <w:sz w:val="20"/>
                <w:szCs w:val="20"/>
              </w:rPr>
              <w:t>Miscellaneous</w:t>
            </w:r>
          </w:p>
        </w:tc>
      </w:tr>
      <w:tr w:rsidR="00F52BD9" w:rsidRPr="007629FF" w14:paraId="2DA7D393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B1AC909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F2 cell-surface antigen heavy cha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9F02B0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836D80D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unction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koglobin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6B0B5AD0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78257F8C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A6C8B8A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kDa heat shock protein, mitochondri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31FE81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5FD7EBF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 3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F41DBB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0D8B705A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519B1E49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kaline phosphatase, tissue-nonspecific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zyme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46E5BD3F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699F4D9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 cytoskeletal 1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53164E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52BD9" w:rsidRPr="007629FF" w14:paraId="6C1EB628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961E125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x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0727F9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C956BFF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 cytoskeletal 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5D0F3E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260E357C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713F0774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ATP synthase subunit alpha, mitochondri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0DCEC6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EC24F7C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I cytoskeletal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6FFB73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52BD9" w:rsidRPr="007629FF" w14:paraId="33A8B82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A268D33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ATP synthase subunit beta, mitochondri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038505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1612B9BB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, type II cytoskeletal 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6BF527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44EB2E67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AAE7C79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ATP-binding cassette sub-family E member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EA1DE6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A89E8A2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carrier homolog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AE4DCC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76C69A14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D5FEE1A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 family molecular chaperone regulator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3E1644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CE8F8BB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inding protein 1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9B0975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52BD9" w:rsidRPr="007629FF" w14:paraId="40918F3D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C11E388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 acid soluble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52B266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092AC4D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osin-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5E8D71F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52BD9" w:rsidRPr="007629FF" w14:paraId="6712D1A4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B30DBDF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eolin-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6FC325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69E20B5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ulin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6B59976B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759D9AFA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58015E76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09 antige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91C58F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E54DFFB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redoxin-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2182A3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0AAD2499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A4F5B03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44 antige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63550A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AC21708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redoxin-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FA62CC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3973CFB4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F61B80E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59 glyco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DECCF2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8695447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-interacting 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D30502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58919804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AF40C27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iled-coil domain-containing protein 2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82ECE3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0CC6AD90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FAM208A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FD32C6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52BD9" w:rsidRPr="007629FF" w14:paraId="2F95810B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481B33C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omponent 1 Q subcomponent-binding protein, mitochondri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C5E035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837422B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kinase C and casein kinase substrate in neurons protein 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F2618F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1F9F2AB1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5845186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decay-accelerating factor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3842F2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96CF968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Red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A8ED2A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63EDFD40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8359840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Desmoglein-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1EA1D1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132D592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WWP domain-containing protein MUM1L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382B9C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0CDF31A8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3C196A93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Dihydrolipoyllysine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residue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succinyltransferase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onent of 2-oxoglutarate dehydrogenase complex, mitochondri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1A5994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2BEB43E1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-activating protein-binding protein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97E2A8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7ABE89DD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980BFCA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Dolichyl-diphosphooligosaccharide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-protein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glycosyltransferase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8 kDa subunit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4A8659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510AF44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 carrier family 12 member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20A09E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436C2B73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7ABBD386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brin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12AEBFC8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500181F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mat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 2, mitochondrial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AA4D80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1096CF57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7CBAFAC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lin-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1F2B9B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2D8B625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 domain-containing protein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D0854E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38729E73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049CF375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cyte band 7 integral membrane 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34817C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3D582B71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-1 membrane glyco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876D22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7895F852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035673D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ioma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pressor candidate region gene 2 prote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C6513F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227BFAB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in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14:paraId="09F0DE8A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4AFADFEB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C6457BA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8650D1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BD71806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NA</w:t>
            </w:r>
            <w:proofErr w:type="spellEnd"/>
            <w:proofErr w:type="gramEnd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plicing ligase </w:t>
            </w: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cB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C17D90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37D45C2A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156D15B6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pican-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E6AAB5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02F8F15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alpha-1B chain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B9114B5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490013EC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8E08D33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anine nucleotide-binding protein </w:t>
            </w:r>
            <w:proofErr w:type="gram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(</w:t>
            </w:r>
            <w:proofErr w:type="spellStart"/>
            <w:proofErr w:type="gramEnd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subunit alpha-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95C47C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19F6C30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V-type proton ATPase subunit d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064E8B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17BA5489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23090E17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anine nucleotide-binding protein </w:t>
            </w:r>
            <w:proofErr w:type="gram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(</w:t>
            </w:r>
            <w:proofErr w:type="gramEnd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)/G(S)/G(T) subunit beta-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6E5B87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7DBA1558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type proton ATPase subunit E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D1BFDC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5C66D1DD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249B7AD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ine nucleotide-binding protein-like 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18529F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5D267161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icle-associated membrane protein-associated protein B/C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6D88B5A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52BD9" w:rsidRPr="007629FF" w14:paraId="7DEB726B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6F8DE0C7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alpha-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F515CD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45521557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Voltage-dependent anion-selective channel protein 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098976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52BD9" w:rsidRPr="007629FF" w14:paraId="20F3204E" w14:textId="77777777" w:rsidTr="00280724">
        <w:trPr>
          <w:trHeight w:val="333"/>
        </w:trPr>
        <w:tc>
          <w:tcPr>
            <w:tcW w:w="3369" w:type="dxa"/>
            <w:shd w:val="clear" w:color="auto" w:fill="auto"/>
            <w:vAlign w:val="bottom"/>
          </w:tcPr>
          <w:p w14:paraId="4C916B21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in</w:t>
            </w:r>
            <w:proofErr w:type="spellEnd"/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 alpha-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1C7BF5D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shd w:val="clear" w:color="auto" w:fill="auto"/>
            <w:vAlign w:val="bottom"/>
          </w:tcPr>
          <w:p w14:paraId="6704F540" w14:textId="77777777" w:rsidR="00F52BD9" w:rsidRPr="007629FF" w:rsidRDefault="00F52BD9" w:rsidP="00280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sz w:val="20"/>
                <w:szCs w:val="20"/>
              </w:rPr>
              <w:t>Voltage-dependent anion-selective channel protein 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41875F" w14:textId="77777777" w:rsidR="00F52BD9" w:rsidRPr="007629FF" w:rsidRDefault="00F52BD9" w:rsidP="00280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5B25E8CD" w14:textId="77777777" w:rsidR="00A91ACB" w:rsidRPr="007629FF" w:rsidRDefault="00A91ACB" w:rsidP="00190780">
      <w:pPr>
        <w:tabs>
          <w:tab w:val="left" w:pos="2229"/>
        </w:tabs>
        <w:rPr>
          <w:rFonts w:ascii="Times New Roman" w:hAnsi="Times New Roman" w:cs="Times New Roman"/>
          <w:sz w:val="20"/>
          <w:szCs w:val="20"/>
        </w:rPr>
      </w:pPr>
    </w:p>
    <w:sectPr w:rsidR="00A91ACB" w:rsidRPr="007629FF" w:rsidSect="00445C0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780"/>
    <w:rsid w:val="000231F4"/>
    <w:rsid w:val="000E0BE0"/>
    <w:rsid w:val="001267E0"/>
    <w:rsid w:val="001458FF"/>
    <w:rsid w:val="00190780"/>
    <w:rsid w:val="00270509"/>
    <w:rsid w:val="00285F84"/>
    <w:rsid w:val="003A5E19"/>
    <w:rsid w:val="00445C03"/>
    <w:rsid w:val="0057097B"/>
    <w:rsid w:val="00707F45"/>
    <w:rsid w:val="007629FF"/>
    <w:rsid w:val="007C50AE"/>
    <w:rsid w:val="009C240F"/>
    <w:rsid w:val="00A80B87"/>
    <w:rsid w:val="00A91ACB"/>
    <w:rsid w:val="00AA3AC2"/>
    <w:rsid w:val="00AF729A"/>
    <w:rsid w:val="00B755DD"/>
    <w:rsid w:val="00C55078"/>
    <w:rsid w:val="00C77801"/>
    <w:rsid w:val="00D240A2"/>
    <w:rsid w:val="00DB60D1"/>
    <w:rsid w:val="00F52BD9"/>
    <w:rsid w:val="00F565F9"/>
    <w:rsid w:val="00F7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4A72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Normal2">
    <w:name w:val="PhD Normal 2"/>
    <w:basedOn w:val="Normal"/>
    <w:link w:val="PhDNormal2CharChar"/>
    <w:qFormat/>
    <w:rsid w:val="00190780"/>
    <w:pPr>
      <w:tabs>
        <w:tab w:val="left" w:pos="1418"/>
      </w:tabs>
      <w:spacing w:after="120" w:line="480" w:lineRule="auto"/>
      <w:jc w:val="both"/>
    </w:pPr>
    <w:rPr>
      <w:rFonts w:ascii="Times New Roman" w:eastAsia="Times New Roman" w:hAnsi="Times New Roman" w:cs="Times New Roman"/>
      <w:szCs w:val="22"/>
    </w:rPr>
  </w:style>
  <w:style w:type="character" w:customStyle="1" w:styleId="PhDNormal2CharChar">
    <w:name w:val="PhD Normal 2 Char Char"/>
    <w:link w:val="PhDNormal2"/>
    <w:rsid w:val="00190780"/>
    <w:rPr>
      <w:rFonts w:ascii="Times New Roman" w:eastAsia="Times New Roman" w:hAnsi="Times New Roman" w:cs="Times New Roman"/>
      <w:szCs w:val="22"/>
    </w:rPr>
  </w:style>
  <w:style w:type="table" w:styleId="LightList">
    <w:name w:val="Light List"/>
    <w:basedOn w:val="TableNormal"/>
    <w:uiPriority w:val="61"/>
    <w:rsid w:val="00190780"/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5709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Normal2">
    <w:name w:val="PhD Normal 2"/>
    <w:basedOn w:val="Normal"/>
    <w:link w:val="PhDNormal2CharChar"/>
    <w:qFormat/>
    <w:rsid w:val="00190780"/>
    <w:pPr>
      <w:tabs>
        <w:tab w:val="left" w:pos="1418"/>
      </w:tabs>
      <w:spacing w:after="120" w:line="480" w:lineRule="auto"/>
      <w:jc w:val="both"/>
    </w:pPr>
    <w:rPr>
      <w:rFonts w:ascii="Times New Roman" w:eastAsia="Times New Roman" w:hAnsi="Times New Roman" w:cs="Times New Roman"/>
      <w:szCs w:val="22"/>
    </w:rPr>
  </w:style>
  <w:style w:type="character" w:customStyle="1" w:styleId="PhDNormal2CharChar">
    <w:name w:val="PhD Normal 2 Char Char"/>
    <w:link w:val="PhDNormal2"/>
    <w:rsid w:val="00190780"/>
    <w:rPr>
      <w:rFonts w:ascii="Times New Roman" w:eastAsia="Times New Roman" w:hAnsi="Times New Roman" w:cs="Times New Roman"/>
      <w:szCs w:val="22"/>
    </w:rPr>
  </w:style>
  <w:style w:type="table" w:styleId="LightList">
    <w:name w:val="Light List"/>
    <w:basedOn w:val="TableNormal"/>
    <w:uiPriority w:val="61"/>
    <w:rsid w:val="00190780"/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5709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3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F3557C-9FE3-8546-BB36-DA83171B6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7</Pages>
  <Words>1935</Words>
  <Characters>11032</Characters>
  <Application>Microsoft Macintosh Word</Application>
  <DocSecurity>0</DocSecurity>
  <Lines>91</Lines>
  <Paragraphs>25</Paragraphs>
  <ScaleCrop>false</ScaleCrop>
  <Company>Queensland University of Technology</Company>
  <LinksUpToDate>false</LinksUpToDate>
  <CharactersWithSpaces>12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Ashton</dc:creator>
  <cp:keywords/>
  <dc:description/>
  <cp:lastModifiedBy>LGI LGI</cp:lastModifiedBy>
  <cp:revision>11</cp:revision>
  <dcterms:created xsi:type="dcterms:W3CDTF">2016-07-19T02:24:00Z</dcterms:created>
  <dcterms:modified xsi:type="dcterms:W3CDTF">2016-11-08T13:43:00Z</dcterms:modified>
</cp:coreProperties>
</file>